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9AF01" w14:textId="765865BD" w:rsidR="004A15F3" w:rsidRPr="00842614" w:rsidRDefault="004A15F3" w:rsidP="004A15F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2614">
        <w:rPr>
          <w:rFonts w:ascii="Times New Roman" w:hAnsi="Times New Roman" w:cs="Times New Roman"/>
          <w:b/>
          <w:sz w:val="24"/>
          <w:szCs w:val="24"/>
          <w:lang w:val="en-US"/>
        </w:rPr>
        <w:t>Supplementary  Data Legends</w:t>
      </w:r>
      <w:r w:rsidRPr="00842614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Pr="00842614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Pr="00842614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Pr="008426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. </w:t>
      </w:r>
      <w:r w:rsidRPr="00842614">
        <w:rPr>
          <w:rFonts w:ascii="Times New Roman" w:hAnsi="Times New Roman" w:cs="Times New Roman"/>
          <w:b/>
          <w:sz w:val="24"/>
          <w:szCs w:val="24"/>
          <w:lang w:val="en-US"/>
        </w:rPr>
        <w:t>List of Factors and Working Concentrations Used in High-Throughput Screening.</w:t>
      </w:r>
    </w:p>
    <w:p w14:paraId="731B83FD" w14:textId="77777777" w:rsidR="004A15F3" w:rsidRPr="00842614" w:rsidRDefault="004A15F3" w:rsidP="004A15F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2614">
        <w:rPr>
          <w:rFonts w:ascii="Times New Roman" w:hAnsi="Times New Roman" w:cs="Times New Roman"/>
          <w:sz w:val="24"/>
          <w:szCs w:val="24"/>
          <w:lang w:val="en-US"/>
        </w:rPr>
        <w:t>The table lists the 15 factors tested in the high-throughput screen for their effects on BeWo cell syncytialization. Working concentrations were selected based on previously published studies as indicated by references</w:t>
      </w:r>
    </w:p>
    <w:p w14:paraId="01A37DD2" w14:textId="77777777" w:rsidR="00A81C06" w:rsidRDefault="00A81C06" w:rsidP="004A15F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1E8CF8" w14:textId="77777777" w:rsidR="004A15F3" w:rsidRPr="00842614" w:rsidRDefault="004A15F3" w:rsidP="004A15F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2614">
        <w:rPr>
          <w:rFonts w:ascii="Times New Roman" w:hAnsi="Times New Roman" w:cs="Times New Roman"/>
          <w:b/>
          <w:sz w:val="24"/>
          <w:szCs w:val="24"/>
          <w:lang w:val="en-US"/>
        </w:rPr>
        <w:t>Supplementary Video S1–S4</w:t>
      </w:r>
      <w:r w:rsidRPr="0084261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42614">
        <w:rPr>
          <w:rFonts w:ascii="Times New Roman" w:hAnsi="Times New Roman" w:cs="Times New Roman"/>
          <w:b/>
          <w:sz w:val="24"/>
          <w:szCs w:val="24"/>
          <w:lang w:val="en-US"/>
        </w:rPr>
        <w:t>Live-cell imaging of trophoblast fusion.</w:t>
      </w:r>
    </w:p>
    <w:p w14:paraId="47130253" w14:textId="77777777" w:rsidR="004A15F3" w:rsidRPr="00842614" w:rsidRDefault="004A15F3" w:rsidP="004A15F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2614">
        <w:rPr>
          <w:rFonts w:ascii="Times New Roman" w:hAnsi="Times New Roman" w:cs="Times New Roman"/>
          <w:sz w:val="24"/>
          <w:szCs w:val="24"/>
          <w:lang w:val="en-US"/>
        </w:rPr>
        <w:t xml:space="preserve">S1–S2: Representative bright-field time-lapse of BeWo cells under (S1) vehicle control and (S2) forskolin-treated conditions. </w:t>
      </w:r>
    </w:p>
    <w:p w14:paraId="3F4D15AD" w14:textId="77777777" w:rsidR="004A15F3" w:rsidRPr="00842614" w:rsidRDefault="004A15F3" w:rsidP="004A15F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2614">
        <w:rPr>
          <w:rFonts w:ascii="Times New Roman" w:hAnsi="Times New Roman" w:cs="Times New Roman"/>
          <w:sz w:val="24"/>
          <w:szCs w:val="24"/>
          <w:lang w:val="en-US"/>
        </w:rPr>
        <w:t>​S3–S4: Representative digital phase contrast (DPC) time-lapse of BeWo cells (S3) vehicle control and (S4) forskolin-treated conditions. ​</w:t>
      </w:r>
    </w:p>
    <w:p w14:paraId="0B455A6E" w14:textId="77777777" w:rsidR="004A15F3" w:rsidRPr="00842614" w:rsidRDefault="004A15F3" w:rsidP="004A15F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2614">
        <w:rPr>
          <w:rFonts w:ascii="Times New Roman" w:hAnsi="Times New Roman" w:cs="Times New Roman"/>
          <w:sz w:val="24"/>
          <w:szCs w:val="24"/>
          <w:lang w:val="en-US"/>
        </w:rPr>
        <w:t>Cells were imaged every 1h for 48h using the Operetta CLS High-Content Analysis system equipped with 37 °C, 5% CO2 environmentally controlled chamber (Revvity). The total elapsed time from the first image is indicated at the top right.</w:t>
      </w:r>
    </w:p>
    <w:p w14:paraId="7EAAD37F" w14:textId="77777777" w:rsidR="004A15F3" w:rsidRPr="00842614" w:rsidRDefault="004A15F3" w:rsidP="004A15F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A15F3" w:rsidRPr="008426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15F3"/>
    <w:rsid w:val="004A15F3"/>
    <w:rsid w:val="00577772"/>
    <w:rsid w:val="00842614"/>
    <w:rsid w:val="008C2E17"/>
    <w:rsid w:val="008E79AC"/>
    <w:rsid w:val="00924E82"/>
    <w:rsid w:val="00A81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0D05F"/>
  <w15:chartTrackingRefBased/>
  <w15:docId w15:val="{5B926DDE-54DB-43F9-BC93-E86B85175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A1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01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G</dc:creator>
  <cp:keywords/>
  <dc:description/>
  <cp:lastModifiedBy>Anshul Bhide</cp:lastModifiedBy>
  <cp:revision>3</cp:revision>
  <dcterms:created xsi:type="dcterms:W3CDTF">2026-04-06T18:30:00Z</dcterms:created>
  <dcterms:modified xsi:type="dcterms:W3CDTF">2026-04-08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573943-6816-4a40-a1ce-f8cdeabb775c</vt:lpwstr>
  </property>
</Properties>
</file>